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3E68773E" w14:textId="7216B1BE" w:rsidR="00334F9B" w:rsidRPr="00B02E2A" w:rsidRDefault="005E12DC" w:rsidP="00334F9B">
      <w:pPr>
        <w:pStyle w:val="Heading1"/>
        <w:spacing w:after="160" w:line="276" w:lineRule="auto"/>
        <w:ind w:left="0" w:firstLine="0"/>
      </w:pPr>
      <w:r>
        <w:t>Supplementary Material:</w:t>
      </w:r>
      <w:r w:rsidR="000B44D6">
        <w:t xml:space="preserve"> “</w:t>
      </w:r>
      <w:r w:rsidR="00C62439">
        <w:t>Amino acid frequency in the proteome is not associated with realised thermal limit nor dietary niche breadth in 35 Lepidoptera species”</w:t>
      </w:r>
    </w:p>
    <w:p w14:paraId="48B369B4" w14:textId="77777777" w:rsidR="00334F9B" w:rsidRPr="00D17688" w:rsidRDefault="00334F9B" w:rsidP="00334F9B">
      <w:pPr>
        <w:rPr>
          <w:b/>
          <w:bCs/>
          <w:vertAlign w:val="superscript"/>
        </w:rPr>
      </w:pPr>
      <w:r w:rsidRPr="00D17688">
        <w:t>Authors: Fernanda S. Caron</w:t>
      </w:r>
      <w:r w:rsidRPr="00D17688">
        <w:rPr>
          <w:vertAlign w:val="superscript"/>
        </w:rPr>
        <w:t>1</w:t>
      </w:r>
      <w:r w:rsidRPr="00D17688">
        <w:t>, Zuzanna Pietras</w:t>
      </w:r>
      <w:r w:rsidRPr="00D17688">
        <w:rPr>
          <w:vertAlign w:val="superscript"/>
        </w:rPr>
        <w:t>2</w:t>
      </w:r>
      <w:r w:rsidRPr="00D17688">
        <w:t>, Arkan Eddine-Lomas</w:t>
      </w:r>
      <w:r w:rsidRPr="00D17688">
        <w:rPr>
          <w:vertAlign w:val="superscript"/>
        </w:rPr>
        <w:t>3</w:t>
      </w:r>
      <w:r w:rsidRPr="00D17688">
        <w:t>, Rebecca von Hellfeld</w:t>
      </w:r>
      <w:r w:rsidRPr="00D17688">
        <w:rPr>
          <w:vertAlign w:val="superscript"/>
        </w:rPr>
        <w:t>3</w:t>
      </w:r>
      <w:r w:rsidRPr="00D17688">
        <w:t>, Juliano Morimoto</w:t>
      </w:r>
      <w:r w:rsidRPr="00D17688">
        <w:rPr>
          <w:vertAlign w:val="superscript"/>
        </w:rPr>
        <w:t>1,4,*</w:t>
      </w:r>
      <w:r w:rsidRPr="00D17688">
        <w:t xml:space="preserve">  </w:t>
      </w:r>
    </w:p>
    <w:p w14:paraId="25EAF29D" w14:textId="77777777" w:rsidR="00334F9B" w:rsidRPr="00D17688" w:rsidRDefault="00334F9B" w:rsidP="00334F9B">
      <w:pPr>
        <w:rPr>
          <w:b/>
          <w:bCs/>
        </w:rPr>
      </w:pPr>
    </w:p>
    <w:p w14:paraId="416A2ACE" w14:textId="77777777" w:rsidR="00334F9B" w:rsidRPr="00D17688" w:rsidRDefault="00334F9B" w:rsidP="00334F9B">
      <w:pPr>
        <w:rPr>
          <w:b/>
          <w:bCs/>
        </w:rPr>
      </w:pPr>
      <w:r w:rsidRPr="00D17688">
        <w:rPr>
          <w:b/>
          <w:bCs/>
        </w:rPr>
        <w:t>Authors’ Affiliations:</w:t>
      </w:r>
    </w:p>
    <w:p w14:paraId="20F8FC67" w14:textId="77777777" w:rsidR="00334F9B" w:rsidRPr="00D17688" w:rsidRDefault="00334F9B" w:rsidP="00334F9B">
      <w:pPr>
        <w:rPr>
          <w:b/>
          <w:bCs/>
        </w:rPr>
      </w:pPr>
      <w:bookmarkStart w:id="0" w:name="_k81iyic63qm0"/>
      <w:bookmarkEnd w:id="0"/>
      <w:r w:rsidRPr="00D17688">
        <w:rPr>
          <w:vertAlign w:val="superscript"/>
        </w:rPr>
        <w:t>1</w:t>
      </w:r>
      <w:r w:rsidRPr="00D17688">
        <w:t xml:space="preserve"> Programa de Pós-graduação em Ecologia e Conservação, Universidade Federal do Paraná, Curitiba, 82590-300, Brazil.</w:t>
      </w:r>
    </w:p>
    <w:p w14:paraId="0AF7AD8C" w14:textId="77777777" w:rsidR="00334F9B" w:rsidRPr="00D17688" w:rsidRDefault="00334F9B" w:rsidP="00334F9B">
      <w:pPr>
        <w:rPr>
          <w:b/>
          <w:bCs/>
        </w:rPr>
      </w:pPr>
      <w:bookmarkStart w:id="1" w:name="_rff5cxqcpu34"/>
      <w:bookmarkEnd w:id="1"/>
      <w:r w:rsidRPr="00D17688">
        <w:rPr>
          <w:vertAlign w:val="superscript"/>
        </w:rPr>
        <w:t xml:space="preserve">2 </w:t>
      </w:r>
      <w:r w:rsidRPr="00D17688">
        <w:t>Department of Physics, Chemistry and Biology (IFM), Linköping University, Sweden.</w:t>
      </w:r>
    </w:p>
    <w:p w14:paraId="5AC99B31" w14:textId="77777777" w:rsidR="00334F9B" w:rsidRPr="00D17688" w:rsidRDefault="00334F9B" w:rsidP="00334F9B">
      <w:pPr>
        <w:rPr>
          <w:vertAlign w:val="superscript"/>
        </w:rPr>
      </w:pPr>
      <w:bookmarkStart w:id="2" w:name="_avheag6ear7l"/>
      <w:bookmarkEnd w:id="2"/>
      <w:r w:rsidRPr="00D17688">
        <w:rPr>
          <w:vertAlign w:val="superscript"/>
        </w:rPr>
        <w:t xml:space="preserve">3 </w:t>
      </w:r>
      <w:r w:rsidRPr="00D17688">
        <w:t>School of Biological Sciences, University of Aberdeen, Cruickshank Building, Aberdeen, UK AB24 3UL.</w:t>
      </w:r>
    </w:p>
    <w:p w14:paraId="03537DA6" w14:textId="77777777" w:rsidR="00334F9B" w:rsidRPr="00D17688" w:rsidRDefault="00334F9B" w:rsidP="00334F9B">
      <w:pPr>
        <w:rPr>
          <w:b/>
          <w:bCs/>
        </w:rPr>
      </w:pPr>
      <w:r w:rsidRPr="00D17688">
        <w:rPr>
          <w:vertAlign w:val="superscript"/>
        </w:rPr>
        <w:t xml:space="preserve">4 </w:t>
      </w:r>
      <w:r w:rsidRPr="00D17688">
        <w:t>Institute of Mathematics, School of Natural and Computing Sciences, University of Aberdeen, Fraser Noble Building, Aberdeen, UK AB24 3UE.</w:t>
      </w:r>
    </w:p>
    <w:p w14:paraId="3507EA6D" w14:textId="77777777" w:rsidR="00334F9B" w:rsidRPr="00D17688" w:rsidRDefault="00334F9B" w:rsidP="00334F9B"/>
    <w:p w14:paraId="0BB91605" w14:textId="77777777" w:rsidR="00334F9B" w:rsidRPr="00D17688" w:rsidRDefault="00334F9B" w:rsidP="00334F9B">
      <w:pPr>
        <w:pStyle w:val="Heading1"/>
        <w:spacing w:after="160" w:line="276" w:lineRule="auto"/>
        <w:ind w:left="0" w:firstLine="0"/>
      </w:pPr>
      <w:r w:rsidRPr="00D17688">
        <w:t>Corresponding author information:</w:t>
      </w:r>
    </w:p>
    <w:p w14:paraId="568E6DB2" w14:textId="77777777" w:rsidR="00334F9B" w:rsidRPr="00D17688" w:rsidRDefault="00334F9B" w:rsidP="00334F9B">
      <w:pPr>
        <w:rPr>
          <w:b/>
        </w:rPr>
      </w:pPr>
      <w:r w:rsidRPr="00D17688">
        <w:t>Juliano Morimoto, PhD</w:t>
      </w:r>
    </w:p>
    <w:p w14:paraId="31132220" w14:textId="77777777" w:rsidR="00334F9B" w:rsidRPr="00D17688" w:rsidRDefault="00334F9B" w:rsidP="00334F9B">
      <w:pPr>
        <w:rPr>
          <w:b/>
        </w:rPr>
      </w:pPr>
      <w:r w:rsidRPr="00D17688">
        <w:t>Institute of Mathematics, University of Aberdeen, AB24 3UE, Aberdeen</w:t>
      </w:r>
    </w:p>
    <w:p w14:paraId="46110502" w14:textId="77777777" w:rsidR="00334F9B" w:rsidRPr="00E5271B" w:rsidRDefault="00334F9B" w:rsidP="00334F9B">
      <w:r w:rsidRPr="00D17688">
        <w:t>+44 (0)1224 273218</w:t>
      </w:r>
    </w:p>
    <w:p w14:paraId="15FA0056" w14:textId="77777777" w:rsidR="00334F9B" w:rsidRPr="00E5271B" w:rsidRDefault="00334F9B" w:rsidP="00334F9B">
      <w:pPr>
        <w:rPr>
          <w:b/>
        </w:rPr>
      </w:pPr>
    </w:p>
    <w:p w14:paraId="1CD6C62F" w14:textId="32EB9838" w:rsidR="000B44D6" w:rsidRPr="00B02E2A" w:rsidRDefault="000B44D6" w:rsidP="000B44D6">
      <w:pPr>
        <w:pStyle w:val="Heading1"/>
        <w:spacing w:after="160" w:line="276" w:lineRule="auto"/>
        <w:ind w:left="0" w:firstLine="0"/>
      </w:pPr>
    </w:p>
    <w:p w14:paraId="33E67B20" w14:textId="722A802E" w:rsidR="006C13C9" w:rsidRDefault="006C13C9" w:rsidP="005E12DC">
      <w:pPr>
        <w:pStyle w:val="Heading1"/>
        <w:spacing w:after="160" w:line="276" w:lineRule="auto"/>
        <w:ind w:left="0" w:firstLine="0"/>
        <w:rPr>
          <w:b w:val="0"/>
        </w:rPr>
      </w:pPr>
    </w:p>
    <w:p w14:paraId="6722EF37" w14:textId="77777777" w:rsidR="006C13C9" w:rsidRDefault="006C13C9">
      <w:pPr>
        <w:sectPr w:rsidR="006C13C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1906" w:h="16838"/>
          <w:pgMar w:top="1440" w:right="1440" w:bottom="1440" w:left="1440" w:header="720" w:footer="720" w:gutter="0"/>
          <w:pgNumType w:start="1"/>
          <w:cols w:space="720"/>
        </w:sectPr>
      </w:pPr>
      <w:bookmarkStart w:id="3" w:name="_dalm4ffllbt3" w:colFirst="0" w:colLast="0"/>
      <w:bookmarkEnd w:id="3"/>
    </w:p>
    <w:p w14:paraId="2FA06D2B" w14:textId="164D52D8" w:rsidR="006C13C9" w:rsidRDefault="006C13C9">
      <w:bookmarkStart w:id="4" w:name="_qsqfd3qnili7" w:colFirst="0" w:colLast="0"/>
      <w:bookmarkStart w:id="5" w:name="_ww0c27ij6b7h" w:colFirst="0" w:colLast="0"/>
      <w:bookmarkEnd w:id="4"/>
      <w:bookmarkEnd w:id="5"/>
    </w:p>
    <w:p w14:paraId="3888E1EA" w14:textId="69BD76EC" w:rsidR="006C13C9" w:rsidRPr="00B9518B" w:rsidRDefault="00000000">
      <w:pPr>
        <w:pStyle w:val="Heading2"/>
        <w:ind w:left="0" w:firstLine="0"/>
        <w:rPr>
          <w:i w:val="0"/>
        </w:rPr>
      </w:pPr>
      <w:bookmarkStart w:id="6" w:name="_g97odit3gwh4" w:colFirst="0" w:colLast="0"/>
      <w:bookmarkEnd w:id="6"/>
      <w:r w:rsidRPr="00B9518B">
        <w:rPr>
          <w:b/>
          <w:i w:val="0"/>
        </w:rPr>
        <w:t>Table S</w:t>
      </w:r>
      <w:r w:rsidR="005E12DC" w:rsidRPr="00B9518B">
        <w:rPr>
          <w:b/>
          <w:i w:val="0"/>
        </w:rPr>
        <w:t>1</w:t>
      </w:r>
      <w:r w:rsidRPr="00B9518B">
        <w:rPr>
          <w:i w:val="0"/>
        </w:rPr>
        <w:t>. Accession numbers of the COI sequences used in the phylogenetic reconstruction.</w:t>
      </w:r>
    </w:p>
    <w:tbl>
      <w:tblPr>
        <w:tblStyle w:val="a0"/>
        <w:tblW w:w="651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80"/>
        <w:gridCol w:w="2130"/>
      </w:tblGrid>
      <w:tr w:rsidR="006C13C9" w:rsidRPr="00B9518B" w14:paraId="48753B16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F98EF" w14:textId="77777777" w:rsidR="006C13C9" w:rsidRPr="00B9518B" w:rsidRDefault="00000000" w:rsidP="005E12DC">
            <w:pPr>
              <w:spacing w:line="276" w:lineRule="auto"/>
              <w:jc w:val="center"/>
              <w:rPr>
                <w:b/>
              </w:rPr>
            </w:pPr>
            <w:r w:rsidRPr="00B9518B">
              <w:rPr>
                <w:b/>
              </w:rPr>
              <w:t>Species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AFB3D" w14:textId="77777777" w:rsidR="006C13C9" w:rsidRPr="00B9518B" w:rsidRDefault="00000000" w:rsidP="005E12DC">
            <w:pPr>
              <w:spacing w:line="276" w:lineRule="auto"/>
              <w:jc w:val="center"/>
              <w:rPr>
                <w:b/>
              </w:rPr>
            </w:pPr>
            <w:r w:rsidRPr="00B9518B">
              <w:rPr>
                <w:b/>
              </w:rPr>
              <w:t>Accession numbers</w:t>
            </w:r>
          </w:p>
        </w:tc>
      </w:tr>
      <w:tr w:rsidR="006C13C9" w:rsidRPr="00B9518B" w14:paraId="4EAA02B8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8925C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Achroia grisella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3A551" w14:textId="77777777" w:rsidR="006C13C9" w:rsidRPr="00B9518B" w:rsidRDefault="00000000" w:rsidP="005E12DC">
            <w:pPr>
              <w:spacing w:line="276" w:lineRule="auto"/>
            </w:pPr>
            <w:r w:rsidRPr="00B9518B">
              <w:t>OM203125.1</w:t>
            </w:r>
          </w:p>
        </w:tc>
      </w:tr>
      <w:tr w:rsidR="006C13C9" w:rsidRPr="00B9518B" w14:paraId="38118A49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73511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Amyelois transitell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BC06A" w14:textId="77777777" w:rsidR="006C13C9" w:rsidRPr="00B9518B" w:rsidRDefault="00000000" w:rsidP="005E12DC">
            <w:pPr>
              <w:spacing w:line="276" w:lineRule="auto"/>
            </w:pPr>
            <w:r w:rsidRPr="00B9518B">
              <w:t>KT692987.1</w:t>
            </w:r>
          </w:p>
        </w:tc>
      </w:tr>
      <w:tr w:rsidR="006C13C9" w:rsidRPr="00B9518B" w14:paraId="2677770E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2DBF4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Aricia agest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CD36A" w14:textId="77777777" w:rsidR="006C13C9" w:rsidRPr="00B9518B" w:rsidRDefault="00000000" w:rsidP="005E12DC">
            <w:pPr>
              <w:spacing w:line="276" w:lineRule="auto"/>
            </w:pPr>
            <w:r w:rsidRPr="00B9518B">
              <w:t>AY350456.1</w:t>
            </w:r>
          </w:p>
        </w:tc>
      </w:tr>
      <w:tr w:rsidR="006C13C9" w:rsidRPr="00B9518B" w14:paraId="4DE119AA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F1CFE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Bicyclus anynan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80BFF" w14:textId="77777777" w:rsidR="006C13C9" w:rsidRPr="00B9518B" w:rsidRDefault="00000000" w:rsidP="005E12DC">
            <w:pPr>
              <w:spacing w:line="276" w:lineRule="auto"/>
            </w:pPr>
            <w:r w:rsidRPr="00B9518B">
              <w:t>KR139576.1</w:t>
            </w:r>
          </w:p>
        </w:tc>
      </w:tr>
      <w:tr w:rsidR="006C13C9" w:rsidRPr="00B9518B" w14:paraId="69C2748F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27B67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Bombyx mandarin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506CB" w14:textId="77777777" w:rsidR="006C13C9" w:rsidRPr="00B9518B" w:rsidRDefault="00000000" w:rsidP="005E12DC">
            <w:pPr>
              <w:spacing w:line="276" w:lineRule="auto"/>
            </w:pPr>
            <w:r w:rsidRPr="00B9518B">
              <w:t>AB070263.1</w:t>
            </w:r>
          </w:p>
        </w:tc>
      </w:tr>
      <w:tr w:rsidR="006C13C9" w:rsidRPr="00B9518B" w14:paraId="48C8C02A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E717B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Bombyx mor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46C3A" w14:textId="77777777" w:rsidR="006C13C9" w:rsidRPr="00B9518B" w:rsidRDefault="00000000" w:rsidP="005E12DC">
            <w:pPr>
              <w:spacing w:line="276" w:lineRule="auto"/>
            </w:pPr>
            <w:r w:rsidRPr="00B9518B">
              <w:t>PP993696.1</w:t>
            </w:r>
          </w:p>
        </w:tc>
      </w:tr>
      <w:tr w:rsidR="006C13C9" w:rsidRPr="00B9518B" w14:paraId="52B5F3E7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0F5F4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Colias croce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884A7" w14:textId="77777777" w:rsidR="006C13C9" w:rsidRPr="00B9518B" w:rsidRDefault="00000000" w:rsidP="005E12DC">
            <w:pPr>
              <w:spacing w:line="276" w:lineRule="auto"/>
            </w:pPr>
            <w:r w:rsidRPr="00B9518B">
              <w:t>KM592967.1</w:t>
            </w:r>
          </w:p>
        </w:tc>
      </w:tr>
      <w:tr w:rsidR="006C13C9" w:rsidRPr="00B9518B" w14:paraId="26CD371A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ABAB6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Cydia pomonell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9B122" w14:textId="77777777" w:rsidR="006C13C9" w:rsidRPr="00B9518B" w:rsidRDefault="00000000" w:rsidP="005E12DC">
            <w:pPr>
              <w:spacing w:line="276" w:lineRule="auto"/>
            </w:pPr>
            <w:r w:rsidRPr="00B9518B">
              <w:t>JX407107.2</w:t>
            </w:r>
          </w:p>
        </w:tc>
      </w:tr>
      <w:tr w:rsidR="006C13C9" w:rsidRPr="00B9518B" w14:paraId="6EBEE9A8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79A71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Danaus plexipp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CAB27" w14:textId="77777777" w:rsidR="006C13C9" w:rsidRPr="00B9518B" w:rsidRDefault="00000000" w:rsidP="005E12DC">
            <w:pPr>
              <w:spacing w:line="276" w:lineRule="auto"/>
            </w:pPr>
            <w:r w:rsidRPr="00B9518B">
              <w:t>KC836923.1</w:t>
            </w:r>
          </w:p>
        </w:tc>
      </w:tr>
      <w:tr w:rsidR="006C13C9" w:rsidRPr="00B9518B" w14:paraId="2CECD339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6C0DA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Galleria mellonell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1378C" w14:textId="77777777" w:rsidR="006C13C9" w:rsidRPr="00B9518B" w:rsidRDefault="00000000" w:rsidP="005E12DC">
            <w:pPr>
              <w:spacing w:line="276" w:lineRule="auto"/>
            </w:pPr>
            <w:r w:rsidRPr="00B9518B">
              <w:t>KT750964.1</w:t>
            </w:r>
          </w:p>
        </w:tc>
      </w:tr>
      <w:tr w:rsidR="006C13C9" w:rsidRPr="00B9518B" w14:paraId="689CDBA0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FF1A0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Helicoverpa armiger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53848" w14:textId="77777777" w:rsidR="006C13C9" w:rsidRPr="00B9518B" w:rsidRDefault="00000000" w:rsidP="005E12DC">
            <w:pPr>
              <w:spacing w:line="276" w:lineRule="auto"/>
            </w:pPr>
            <w:r w:rsidRPr="00B9518B">
              <w:t>MZ397986.1</w:t>
            </w:r>
          </w:p>
        </w:tc>
      </w:tr>
      <w:tr w:rsidR="006C13C9" w:rsidRPr="00B9518B" w14:paraId="1C8307FD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26F2D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Helicoverpa ze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FFA52" w14:textId="77777777" w:rsidR="006C13C9" w:rsidRPr="00B9518B" w:rsidRDefault="00000000" w:rsidP="005E12DC">
            <w:pPr>
              <w:spacing w:line="276" w:lineRule="auto"/>
            </w:pPr>
            <w:r w:rsidRPr="00B9518B">
              <w:t>OR722488.1</w:t>
            </w:r>
          </w:p>
        </w:tc>
      </w:tr>
      <w:tr w:rsidR="006C13C9" w:rsidRPr="00B9518B" w14:paraId="5C5D916C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63379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Leguminivora glycinivorell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19C7F" w14:textId="77777777" w:rsidR="006C13C9" w:rsidRPr="00B9518B" w:rsidRDefault="00000000" w:rsidP="005E12DC">
            <w:pPr>
              <w:spacing w:line="276" w:lineRule="auto"/>
            </w:pPr>
            <w:r w:rsidRPr="00B9518B">
              <w:t>MZ506815.1</w:t>
            </w:r>
          </w:p>
        </w:tc>
      </w:tr>
      <w:tr w:rsidR="006C13C9" w:rsidRPr="00B9518B" w14:paraId="0FB0BAD0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0BB8C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Leptidea sinap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79F23" w14:textId="77777777" w:rsidR="006C13C9" w:rsidRPr="00B9518B" w:rsidRDefault="00000000" w:rsidP="005E12DC">
            <w:pPr>
              <w:spacing w:line="276" w:lineRule="auto"/>
            </w:pPr>
            <w:r w:rsidRPr="00B9518B">
              <w:t>DQ387045.1</w:t>
            </w:r>
          </w:p>
        </w:tc>
      </w:tr>
      <w:tr w:rsidR="006C13C9" w:rsidRPr="00B9518B" w14:paraId="4CED8CC4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B80C7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Manduca sex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80326" w14:textId="77777777" w:rsidR="006C13C9" w:rsidRPr="00B9518B" w:rsidRDefault="00000000" w:rsidP="005E12DC">
            <w:pPr>
              <w:spacing w:line="276" w:lineRule="auto"/>
            </w:pPr>
            <w:r w:rsidRPr="00B9518B">
              <w:t>OP076895.1</w:t>
            </w:r>
          </w:p>
        </w:tc>
      </w:tr>
      <w:tr w:rsidR="006C13C9" w:rsidRPr="00B9518B" w14:paraId="04D5D59E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E0B60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Maniola jurtin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74959" w14:textId="77777777" w:rsidR="006C13C9" w:rsidRPr="00B9518B" w:rsidRDefault="00000000" w:rsidP="005E12DC">
            <w:pPr>
              <w:spacing w:line="276" w:lineRule="auto"/>
            </w:pPr>
            <w:r w:rsidRPr="00B9518B">
              <w:t>AY090214.1</w:t>
            </w:r>
          </w:p>
        </w:tc>
      </w:tr>
      <w:tr w:rsidR="006C13C9" w:rsidRPr="00B9518B" w14:paraId="5B3BCD42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0D2A9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Melitaea cinx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E6313" w14:textId="77777777" w:rsidR="006C13C9" w:rsidRPr="00B9518B" w:rsidRDefault="00000000" w:rsidP="005E12DC">
            <w:pPr>
              <w:spacing w:line="276" w:lineRule="auto"/>
            </w:pPr>
            <w:r w:rsidRPr="00B9518B">
              <w:t>NC_018029.1</w:t>
            </w:r>
          </w:p>
        </w:tc>
      </w:tr>
      <w:tr w:rsidR="006C13C9" w:rsidRPr="00B9518B" w14:paraId="1420E651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E3279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lastRenderedPageBreak/>
              <w:t>Nymphalis io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3091A" w14:textId="77777777" w:rsidR="006C13C9" w:rsidRPr="00B9518B" w:rsidRDefault="00000000" w:rsidP="005E12DC">
            <w:pPr>
              <w:spacing w:line="276" w:lineRule="auto"/>
            </w:pPr>
            <w:r w:rsidRPr="00B9518B">
              <w:t>MZ322948.1</w:t>
            </w:r>
          </w:p>
        </w:tc>
      </w:tr>
      <w:tr w:rsidR="006C13C9" w:rsidRPr="00B9518B" w14:paraId="531907EB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069EC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Ostrinia furnacal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C5AED" w14:textId="77777777" w:rsidR="006C13C9" w:rsidRPr="00B9518B" w:rsidRDefault="00000000" w:rsidP="005E12DC">
            <w:pPr>
              <w:spacing w:line="276" w:lineRule="auto"/>
            </w:pPr>
            <w:r w:rsidRPr="00B9518B">
              <w:t>ON645200.1</w:t>
            </w:r>
          </w:p>
        </w:tc>
      </w:tr>
      <w:tr w:rsidR="006C13C9" w:rsidRPr="00B9518B" w14:paraId="0C088599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1A9B4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Papilio macha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7FE03" w14:textId="77777777" w:rsidR="006C13C9" w:rsidRPr="00B9518B" w:rsidRDefault="00000000" w:rsidP="005E12DC">
            <w:pPr>
              <w:spacing w:line="276" w:lineRule="auto"/>
            </w:pPr>
            <w:r w:rsidRPr="00B9518B">
              <w:t>NC_018047.1</w:t>
            </w:r>
          </w:p>
        </w:tc>
      </w:tr>
      <w:tr w:rsidR="006C13C9" w:rsidRPr="00B9518B" w14:paraId="7AAD4296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9F428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Papilio polyt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87780" w14:textId="77777777" w:rsidR="006C13C9" w:rsidRPr="00B9518B" w:rsidRDefault="00000000" w:rsidP="005E12DC">
            <w:pPr>
              <w:spacing w:line="276" w:lineRule="auto"/>
            </w:pPr>
            <w:r w:rsidRPr="00B9518B">
              <w:t>MZ188895.1</w:t>
            </w:r>
          </w:p>
        </w:tc>
      </w:tr>
      <w:tr w:rsidR="006C13C9" w:rsidRPr="00B9518B" w14:paraId="0BE56246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07392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Pararge aeger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E8447" w14:textId="77777777" w:rsidR="006C13C9" w:rsidRPr="00B9518B" w:rsidRDefault="00000000" w:rsidP="005E12DC">
            <w:pPr>
              <w:spacing w:line="276" w:lineRule="auto"/>
            </w:pPr>
            <w:r w:rsidRPr="00B9518B">
              <w:t>KJ547676.1</w:t>
            </w:r>
          </w:p>
        </w:tc>
      </w:tr>
      <w:tr w:rsidR="006C13C9" w:rsidRPr="00B9518B" w14:paraId="6ED8CA32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7E008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Pectinophora gossypiell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A937C" w14:textId="77777777" w:rsidR="006C13C9" w:rsidRPr="00B9518B" w:rsidRDefault="00000000" w:rsidP="005E12DC">
            <w:pPr>
              <w:spacing w:line="276" w:lineRule="auto"/>
            </w:pPr>
            <w:r w:rsidRPr="00B9518B">
              <w:t>ON479615.1</w:t>
            </w:r>
          </w:p>
        </w:tc>
      </w:tr>
      <w:tr w:rsidR="006C13C9" w:rsidRPr="00B9518B" w14:paraId="531AE167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1CB51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Pieris brassica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18C29" w14:textId="77777777" w:rsidR="006C13C9" w:rsidRPr="00B9518B" w:rsidRDefault="00000000" w:rsidP="005E12DC">
            <w:pPr>
              <w:spacing w:line="276" w:lineRule="auto"/>
            </w:pPr>
            <w:r w:rsidRPr="00B9518B">
              <w:t>ON939547.1</w:t>
            </w:r>
          </w:p>
        </w:tc>
      </w:tr>
      <w:tr w:rsidR="006C13C9" w:rsidRPr="00B9518B" w14:paraId="2F124352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60475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Pieris nap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5E6C1" w14:textId="77777777" w:rsidR="006C13C9" w:rsidRPr="00B9518B" w:rsidRDefault="00000000" w:rsidP="005E12DC">
            <w:pPr>
              <w:spacing w:line="276" w:lineRule="auto"/>
            </w:pPr>
            <w:r w:rsidRPr="00B9518B">
              <w:t>OL332825.1</w:t>
            </w:r>
          </w:p>
        </w:tc>
      </w:tr>
      <w:tr w:rsidR="006C13C9" w:rsidRPr="00B9518B" w14:paraId="590DF25A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D6605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Pieris rapa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FC7BA" w14:textId="77777777" w:rsidR="006C13C9" w:rsidRPr="00B9518B" w:rsidRDefault="00000000" w:rsidP="005E12DC">
            <w:pPr>
              <w:spacing w:line="276" w:lineRule="auto"/>
            </w:pPr>
            <w:r w:rsidRPr="00B9518B">
              <w:t>OL790339.1</w:t>
            </w:r>
          </w:p>
        </w:tc>
      </w:tr>
      <w:tr w:rsidR="006C13C9" w:rsidRPr="00B9518B" w14:paraId="7A98D8C8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740FD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Plodia interpunctell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4D8AB" w14:textId="77777777" w:rsidR="006C13C9" w:rsidRPr="00B9518B" w:rsidRDefault="00000000" w:rsidP="005E12DC">
            <w:pPr>
              <w:spacing w:line="276" w:lineRule="auto"/>
            </w:pPr>
            <w:r w:rsidRPr="00B9518B">
              <w:t>KT428892.1</w:t>
            </w:r>
          </w:p>
        </w:tc>
      </w:tr>
      <w:tr w:rsidR="006C13C9" w:rsidRPr="00B9518B" w14:paraId="59CAE146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1677E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Plutella xylostell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C29C3" w14:textId="77777777" w:rsidR="006C13C9" w:rsidRPr="00B9518B" w:rsidRDefault="00000000" w:rsidP="005E12DC">
            <w:pPr>
              <w:spacing w:line="276" w:lineRule="auto"/>
            </w:pPr>
            <w:r w:rsidRPr="00B9518B">
              <w:t>JF911819.1</w:t>
            </w:r>
          </w:p>
        </w:tc>
      </w:tr>
      <w:tr w:rsidR="006C13C9" w:rsidRPr="00B9518B" w14:paraId="1AEC5560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1268D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Spodoptera frugiperd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0CD30" w14:textId="77777777" w:rsidR="006C13C9" w:rsidRPr="00B9518B" w:rsidRDefault="00000000" w:rsidP="005E12DC">
            <w:pPr>
              <w:spacing w:line="276" w:lineRule="auto"/>
            </w:pPr>
            <w:r w:rsidRPr="00B9518B">
              <w:t>KU877172.1</w:t>
            </w:r>
          </w:p>
        </w:tc>
      </w:tr>
      <w:tr w:rsidR="006C13C9" w:rsidRPr="00B9518B" w14:paraId="6E0C2A21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3FA6B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Spodoptera litur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AE412" w14:textId="77777777" w:rsidR="006C13C9" w:rsidRPr="00B9518B" w:rsidRDefault="00000000" w:rsidP="005E12DC">
            <w:pPr>
              <w:spacing w:line="276" w:lineRule="auto"/>
            </w:pPr>
            <w:r w:rsidRPr="00B9518B">
              <w:t>JQ647918.1</w:t>
            </w:r>
          </w:p>
        </w:tc>
      </w:tr>
      <w:tr w:rsidR="006C13C9" w:rsidRPr="00B9518B" w14:paraId="5346AB1E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9188B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Trichoplusia n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F741F" w14:textId="77777777" w:rsidR="006C13C9" w:rsidRPr="00B9518B" w:rsidRDefault="00000000" w:rsidP="005E12DC">
            <w:pPr>
              <w:spacing w:line="276" w:lineRule="auto"/>
            </w:pPr>
            <w:r w:rsidRPr="00B9518B">
              <w:t>MK714850.1</w:t>
            </w:r>
          </w:p>
        </w:tc>
      </w:tr>
      <w:tr w:rsidR="006C13C9" w:rsidRPr="00B9518B" w14:paraId="2D4E40CE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F8047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Vanessa atalan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91097" w14:textId="77777777" w:rsidR="006C13C9" w:rsidRPr="00B9518B" w:rsidRDefault="00000000" w:rsidP="005E12DC">
            <w:pPr>
              <w:spacing w:line="276" w:lineRule="auto"/>
            </w:pPr>
            <w:r w:rsidRPr="00B9518B">
              <w:t>HQ734886.1</w:t>
            </w:r>
          </w:p>
        </w:tc>
      </w:tr>
      <w:tr w:rsidR="006C13C9" w:rsidRPr="00B9518B" w14:paraId="186C6650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8F169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Vanessa cardu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20311" w14:textId="77777777" w:rsidR="006C13C9" w:rsidRPr="00B9518B" w:rsidRDefault="00000000" w:rsidP="005E12DC">
            <w:pPr>
              <w:spacing w:line="276" w:lineRule="auto"/>
            </w:pPr>
            <w:r w:rsidRPr="00B9518B">
              <w:t>EF683677.1</w:t>
            </w:r>
          </w:p>
        </w:tc>
      </w:tr>
      <w:tr w:rsidR="006C13C9" w:rsidRPr="00B9518B" w14:paraId="64EFDF3D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DDB50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Vanessa tameame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35424" w14:textId="77777777" w:rsidR="006C13C9" w:rsidRPr="00B9518B" w:rsidRDefault="00000000" w:rsidP="005E12DC">
            <w:pPr>
              <w:spacing w:line="276" w:lineRule="auto"/>
            </w:pPr>
            <w:r w:rsidRPr="00B9518B">
              <w:t>PP319022.1</w:t>
            </w:r>
          </w:p>
        </w:tc>
      </w:tr>
      <w:tr w:rsidR="006C13C9" w:rsidRPr="00B9518B" w14:paraId="17C978BB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4123B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Zerene ceson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C50ED" w14:textId="77777777" w:rsidR="006C13C9" w:rsidRPr="00B9518B" w:rsidRDefault="00000000" w:rsidP="005E12DC">
            <w:pPr>
              <w:spacing w:line="276" w:lineRule="auto"/>
            </w:pPr>
            <w:r w:rsidRPr="00B9518B">
              <w:t>KM046838.1</w:t>
            </w:r>
          </w:p>
        </w:tc>
      </w:tr>
      <w:tr w:rsidR="006C13C9" w:rsidRPr="00B9518B" w14:paraId="51036860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94F50" w14:textId="77777777" w:rsidR="006C13C9" w:rsidRPr="00B9518B" w:rsidRDefault="00000000" w:rsidP="005E12DC">
            <w:pPr>
              <w:spacing w:line="276" w:lineRule="auto"/>
            </w:pPr>
            <w:r w:rsidRPr="00B9518B">
              <w:rPr>
                <w:i/>
              </w:rPr>
              <w:t>Cheumatopsyche brevilineat</w:t>
            </w:r>
            <w:r w:rsidRPr="00B9518B">
              <w:t>a (ourgrou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47E6F" w14:textId="77777777" w:rsidR="006C13C9" w:rsidRPr="00B9518B" w:rsidRDefault="00000000" w:rsidP="005E12DC">
            <w:pPr>
              <w:spacing w:line="276" w:lineRule="auto"/>
            </w:pPr>
            <w:r w:rsidRPr="00B9518B">
              <w:t>KX385010.1</w:t>
            </w:r>
          </w:p>
        </w:tc>
      </w:tr>
      <w:tr w:rsidR="006C13C9" w:rsidRPr="00B9518B" w14:paraId="77DA87B8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8150D" w14:textId="77777777" w:rsidR="006C13C9" w:rsidRPr="00B9518B" w:rsidRDefault="00000000" w:rsidP="005E12DC">
            <w:pPr>
              <w:spacing w:line="276" w:lineRule="auto"/>
            </w:pPr>
            <w:r w:rsidRPr="00B9518B">
              <w:rPr>
                <w:i/>
              </w:rPr>
              <w:t>Hydromanicus wulaianus</w:t>
            </w:r>
            <w:r w:rsidRPr="00B9518B">
              <w:t xml:space="preserve"> (outgroup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C55F6" w14:textId="77777777" w:rsidR="006C13C9" w:rsidRPr="00B9518B" w:rsidRDefault="00000000" w:rsidP="005E12DC">
            <w:pPr>
              <w:spacing w:line="276" w:lineRule="auto"/>
            </w:pPr>
            <w:r w:rsidRPr="00B9518B">
              <w:t>KF717095.1</w:t>
            </w:r>
          </w:p>
        </w:tc>
      </w:tr>
    </w:tbl>
    <w:p w14:paraId="0E75B008" w14:textId="0919C311" w:rsidR="006C13C9" w:rsidRPr="00B9518B" w:rsidRDefault="00000000" w:rsidP="00B9518B">
      <w:pPr>
        <w:pStyle w:val="Heading1"/>
        <w:ind w:left="0" w:firstLine="0"/>
      </w:pPr>
      <w:bookmarkStart w:id="7" w:name="_ol17r9br16o5" w:colFirst="0" w:colLast="0"/>
      <w:bookmarkStart w:id="8" w:name="_34gm1meu6yer" w:colFirst="0" w:colLast="0"/>
      <w:bookmarkEnd w:id="7"/>
      <w:bookmarkEnd w:id="8"/>
      <w:r w:rsidRPr="00B9518B">
        <w:br w:type="page"/>
      </w:r>
      <w:bookmarkStart w:id="9" w:name="_f7gtiwc4tdqj" w:colFirst="0" w:colLast="0"/>
      <w:bookmarkEnd w:id="9"/>
      <w:r w:rsidRPr="00B9518B">
        <w:lastRenderedPageBreak/>
        <w:t>Table S</w:t>
      </w:r>
      <w:r w:rsidR="005E12DC" w:rsidRPr="00B9518B">
        <w:t>2</w:t>
      </w:r>
      <w:r w:rsidRPr="00B9518B">
        <w:t xml:space="preserve">. </w:t>
      </w:r>
      <w:r w:rsidRPr="00B9518B">
        <w:rPr>
          <w:b w:val="0"/>
          <w:bCs/>
        </w:rPr>
        <w:t>Calibration scheme used in the phylogenetic reconstruction based on Kawahara et al. (2023).</w:t>
      </w:r>
    </w:p>
    <w:tbl>
      <w:tblPr>
        <w:tblStyle w:val="a1"/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955"/>
        <w:gridCol w:w="1474"/>
        <w:gridCol w:w="1514"/>
        <w:gridCol w:w="1234"/>
      </w:tblGrid>
      <w:tr w:rsidR="006C13C9" w:rsidRPr="00A2437E" w14:paraId="2488BA3C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ECFCA" w14:textId="77777777" w:rsidR="006C13C9" w:rsidRPr="00A2437E" w:rsidRDefault="00000000">
            <w:pPr>
              <w:jc w:val="center"/>
              <w:rPr>
                <w:b/>
              </w:rPr>
            </w:pPr>
            <w:r w:rsidRPr="00A2437E">
              <w:rPr>
                <w:b/>
              </w:rPr>
              <w:t>Calibration poi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64AA8" w14:textId="77777777" w:rsidR="006C13C9" w:rsidRPr="00A2437E" w:rsidRDefault="00000000">
            <w:pPr>
              <w:jc w:val="center"/>
              <w:rPr>
                <w:b/>
              </w:rPr>
            </w:pPr>
            <w:r w:rsidRPr="00A2437E">
              <w:rPr>
                <w:b/>
              </w:rPr>
              <w:t>Minimum 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AD372" w14:textId="77777777" w:rsidR="006C13C9" w:rsidRPr="00A2437E" w:rsidRDefault="00000000">
            <w:pPr>
              <w:jc w:val="center"/>
              <w:rPr>
                <w:b/>
              </w:rPr>
            </w:pPr>
            <w:r w:rsidRPr="00A2437E">
              <w:rPr>
                <w:b/>
              </w:rPr>
              <w:t>Maximum 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E69AC" w14:textId="77777777" w:rsidR="006C13C9" w:rsidRPr="00A2437E" w:rsidRDefault="00000000">
            <w:pPr>
              <w:jc w:val="center"/>
              <w:rPr>
                <w:b/>
              </w:rPr>
            </w:pPr>
            <w:r w:rsidRPr="00A2437E">
              <w:rPr>
                <w:b/>
              </w:rPr>
              <w:t>Median age</w:t>
            </w:r>
          </w:p>
        </w:tc>
      </w:tr>
      <w:tr w:rsidR="006C13C9" w:rsidRPr="00A2437E" w14:paraId="772EE8B0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D65F7" w14:textId="77777777" w:rsidR="006C13C9" w:rsidRPr="00A2437E" w:rsidRDefault="00000000">
            <w:pPr>
              <w:jc w:val="left"/>
            </w:pPr>
            <w:r w:rsidRPr="00A2437E">
              <w:t>Nymphalida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D8A3A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C9037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549D9" w14:textId="77777777" w:rsidR="006C13C9" w:rsidRPr="00A2437E" w:rsidRDefault="00000000">
            <w:pPr>
              <w:jc w:val="right"/>
            </w:pPr>
            <w:r w:rsidRPr="00A2437E">
              <w:t>78.2</w:t>
            </w:r>
          </w:p>
        </w:tc>
      </w:tr>
      <w:tr w:rsidR="006C13C9" w:rsidRPr="00A2437E" w14:paraId="03EEDE2D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1A67D" w14:textId="77777777" w:rsidR="006C13C9" w:rsidRPr="00A2437E" w:rsidRDefault="00000000">
            <w:pPr>
              <w:jc w:val="left"/>
            </w:pPr>
            <w:r w:rsidRPr="00A2437E">
              <w:t>Nymphal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D01AC" w14:textId="77777777" w:rsidR="006C13C9" w:rsidRPr="00A2437E" w:rsidRDefault="00000000">
            <w:pPr>
              <w:jc w:val="right"/>
            </w:pPr>
            <w:r w:rsidRPr="00A2437E"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5EB6A" w14:textId="77777777" w:rsidR="006C13C9" w:rsidRPr="00A2437E" w:rsidRDefault="00000000">
            <w:pPr>
              <w:jc w:val="right"/>
            </w:pPr>
            <w:r w:rsidRPr="00A2437E"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529BB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</w:tr>
      <w:tr w:rsidR="006C13C9" w:rsidRPr="00A2437E" w14:paraId="3DE82198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E25C2" w14:textId="77777777" w:rsidR="006C13C9" w:rsidRPr="00A2437E" w:rsidRDefault="00000000">
            <w:pPr>
              <w:jc w:val="left"/>
            </w:pPr>
            <w:r w:rsidRPr="00A2437E">
              <w:t>Saty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B7344" w14:textId="77777777" w:rsidR="006C13C9" w:rsidRPr="00A2437E" w:rsidRDefault="00000000">
            <w:pPr>
              <w:jc w:val="right"/>
            </w:pPr>
            <w:r w:rsidRPr="00A2437E"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1F834" w14:textId="77777777" w:rsidR="006C13C9" w:rsidRPr="00A2437E" w:rsidRDefault="00000000">
            <w:pPr>
              <w:jc w:val="right"/>
            </w:pPr>
            <w:r w:rsidRPr="00A2437E"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BD070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</w:tr>
      <w:tr w:rsidR="006C13C9" w:rsidRPr="00A2437E" w14:paraId="66E8CF21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D93F2" w14:textId="77777777" w:rsidR="006C13C9" w:rsidRPr="00A2437E" w:rsidRDefault="00000000">
            <w:pPr>
              <w:jc w:val="left"/>
            </w:pPr>
            <w:r w:rsidRPr="00A2437E">
              <w:t>Papilion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16894" w14:textId="77777777" w:rsidR="006C13C9" w:rsidRPr="00A2437E" w:rsidRDefault="00000000">
            <w:pPr>
              <w:jc w:val="right"/>
            </w:pPr>
            <w:r w:rsidRPr="00A2437E"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5E26A" w14:textId="77777777" w:rsidR="006C13C9" w:rsidRPr="00A2437E" w:rsidRDefault="00000000">
            <w:pPr>
              <w:jc w:val="right"/>
            </w:pPr>
            <w:r w:rsidRPr="00A2437E"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BBE84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</w:tr>
      <w:tr w:rsidR="006C13C9" w:rsidRPr="00A2437E" w14:paraId="7AEB04BB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F1B74" w14:textId="77777777" w:rsidR="006C13C9" w:rsidRPr="00A2437E" w:rsidRDefault="00000000">
            <w:pPr>
              <w:jc w:val="left"/>
            </w:pPr>
            <w:r w:rsidRPr="00A2437E">
              <w:t>Coliad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CEB49" w14:textId="77777777" w:rsidR="006C13C9" w:rsidRPr="00A2437E" w:rsidRDefault="00000000">
            <w:pPr>
              <w:jc w:val="right"/>
            </w:pPr>
            <w:r w:rsidRPr="00A2437E"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B278F" w14:textId="77777777" w:rsidR="006C13C9" w:rsidRPr="00A2437E" w:rsidRDefault="00000000">
            <w:pPr>
              <w:jc w:val="right"/>
            </w:pPr>
            <w:r w:rsidRPr="00A2437E"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98333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</w:tr>
      <w:tr w:rsidR="006C13C9" w:rsidRPr="00A2437E" w14:paraId="67E5BFCC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16588" w14:textId="77777777" w:rsidR="006C13C9" w:rsidRPr="00A2437E" w:rsidRDefault="00000000">
            <w:pPr>
              <w:jc w:val="left"/>
            </w:pPr>
            <w:r w:rsidRPr="00A2437E">
              <w:t>Pierin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0E5F4" w14:textId="77777777" w:rsidR="006C13C9" w:rsidRPr="00A2437E" w:rsidRDefault="00000000">
            <w:pPr>
              <w:jc w:val="right"/>
            </w:pPr>
            <w:r w:rsidRPr="00A2437E"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2896D" w14:textId="77777777" w:rsidR="006C13C9" w:rsidRPr="00A2437E" w:rsidRDefault="00000000">
            <w:pPr>
              <w:jc w:val="right"/>
            </w:pPr>
            <w:r w:rsidRPr="00A2437E"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ECE85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</w:tr>
    </w:tbl>
    <w:p w14:paraId="73FBDC22" w14:textId="35C28983" w:rsidR="006C13C9" w:rsidRDefault="006C13C9" w:rsidP="00A2437E">
      <w:pPr>
        <w:pStyle w:val="Heading1"/>
        <w:ind w:left="0" w:firstLine="0"/>
      </w:pPr>
      <w:bookmarkStart w:id="10" w:name="_3h6acmmj81ok" w:colFirst="0" w:colLast="0"/>
      <w:bookmarkEnd w:id="10"/>
    </w:p>
    <w:sectPr w:rsidR="006C13C9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A459E" w14:textId="77777777" w:rsidR="003C29FD" w:rsidRDefault="003C29FD" w:rsidP="000E6A97">
      <w:pPr>
        <w:spacing w:line="240" w:lineRule="auto"/>
      </w:pPr>
      <w:r>
        <w:separator/>
      </w:r>
    </w:p>
  </w:endnote>
  <w:endnote w:type="continuationSeparator" w:id="0">
    <w:p w14:paraId="12ABDEEC" w14:textId="77777777" w:rsidR="003C29FD" w:rsidRDefault="003C29FD" w:rsidP="000E6A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30398085"/>
      <w:docPartObj>
        <w:docPartGallery w:val="Page Numbers (Bottom of Page)"/>
        <w:docPartUnique/>
      </w:docPartObj>
    </w:sdtPr>
    <w:sdtContent>
      <w:p w14:paraId="360FCE9D" w14:textId="2A60E0DD" w:rsidR="00A35CC3" w:rsidRDefault="00A35CC3" w:rsidP="002F27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59E831" w14:textId="77777777" w:rsidR="000E6A97" w:rsidRDefault="000E6A97" w:rsidP="00A35C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10905786"/>
      <w:docPartObj>
        <w:docPartGallery w:val="Page Numbers (Bottom of Page)"/>
        <w:docPartUnique/>
      </w:docPartObj>
    </w:sdtPr>
    <w:sdtContent>
      <w:p w14:paraId="7F4138A5" w14:textId="797AB342" w:rsidR="00A35CC3" w:rsidRDefault="00A35CC3" w:rsidP="002F27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05DBAB1" w14:textId="77777777" w:rsidR="000E6A97" w:rsidRDefault="000E6A97" w:rsidP="00A35C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5C0E3" w14:textId="77777777" w:rsidR="003C29FD" w:rsidRDefault="003C29FD" w:rsidP="000E6A97">
      <w:pPr>
        <w:spacing w:line="240" w:lineRule="auto"/>
      </w:pPr>
      <w:r>
        <w:separator/>
      </w:r>
    </w:p>
  </w:footnote>
  <w:footnote w:type="continuationSeparator" w:id="0">
    <w:p w14:paraId="14C2A7CF" w14:textId="77777777" w:rsidR="003C29FD" w:rsidRDefault="003C29FD" w:rsidP="000E6A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7686A6" w14:textId="77777777" w:rsidR="000E6A97" w:rsidRDefault="000E6A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C3E02E" w14:textId="76CDA401" w:rsidR="00000000" w:rsidRDefault="005E12DC" w:rsidP="00EF51B1">
    <w:pPr>
      <w:pStyle w:val="Header"/>
    </w:pPr>
    <w:r>
      <w:t>Supplementary Material</w:t>
    </w:r>
    <w:r>
      <w:tab/>
    </w:r>
    <w:r>
      <w:tab/>
    </w:r>
    <w:r w:rsidR="00EF51B1">
      <w:t>Ecol Evo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012D5B" w14:textId="77777777" w:rsidR="000E6A97" w:rsidRDefault="000E6A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384A9A"/>
    <w:multiLevelType w:val="multilevel"/>
    <w:tmpl w:val="66D431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99440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3C9"/>
    <w:rsid w:val="000B44D6"/>
    <w:rsid w:val="000E6A97"/>
    <w:rsid w:val="00196A2F"/>
    <w:rsid w:val="00197C79"/>
    <w:rsid w:val="00236257"/>
    <w:rsid w:val="002555BB"/>
    <w:rsid w:val="00264515"/>
    <w:rsid w:val="0028308F"/>
    <w:rsid w:val="0029470C"/>
    <w:rsid w:val="0031169A"/>
    <w:rsid w:val="00334F9B"/>
    <w:rsid w:val="00361D9A"/>
    <w:rsid w:val="003C29FD"/>
    <w:rsid w:val="003C32D6"/>
    <w:rsid w:val="004178C9"/>
    <w:rsid w:val="00457911"/>
    <w:rsid w:val="005C15A2"/>
    <w:rsid w:val="005E12DC"/>
    <w:rsid w:val="006C13C9"/>
    <w:rsid w:val="006F44D8"/>
    <w:rsid w:val="007255CF"/>
    <w:rsid w:val="007A3DF9"/>
    <w:rsid w:val="008C5BA2"/>
    <w:rsid w:val="008F406E"/>
    <w:rsid w:val="009B7E37"/>
    <w:rsid w:val="00A04DDB"/>
    <w:rsid w:val="00A21F49"/>
    <w:rsid w:val="00A2437E"/>
    <w:rsid w:val="00A35CC3"/>
    <w:rsid w:val="00A457AB"/>
    <w:rsid w:val="00A72576"/>
    <w:rsid w:val="00B44E0F"/>
    <w:rsid w:val="00B9518B"/>
    <w:rsid w:val="00BE7E67"/>
    <w:rsid w:val="00C25A72"/>
    <w:rsid w:val="00C62439"/>
    <w:rsid w:val="00CA3A87"/>
    <w:rsid w:val="00D0069F"/>
    <w:rsid w:val="00D17688"/>
    <w:rsid w:val="00D83155"/>
    <w:rsid w:val="00EC5273"/>
    <w:rsid w:val="00EF51B1"/>
    <w:rsid w:val="00F10730"/>
    <w:rsid w:val="00FF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A959B"/>
  <w15:docId w15:val="{1173FAEC-8C40-5245-B158-972F1389B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ind w:left="720" w:hanging="36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left="1440" w:hanging="360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ind w:left="720" w:hanging="3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ind w:left="1440" w:hanging="360"/>
    </w:pPr>
    <w:rPr>
      <w:b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6A9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A97"/>
  </w:style>
  <w:style w:type="paragraph" w:styleId="Footer">
    <w:name w:val="footer"/>
    <w:basedOn w:val="Normal"/>
    <w:link w:val="FooterChar"/>
    <w:uiPriority w:val="99"/>
    <w:unhideWhenUsed/>
    <w:rsid w:val="000E6A9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A97"/>
  </w:style>
  <w:style w:type="character" w:styleId="PageNumber">
    <w:name w:val="page number"/>
    <w:basedOn w:val="DefaultParagraphFont"/>
    <w:uiPriority w:val="99"/>
    <w:semiHidden/>
    <w:unhideWhenUsed/>
    <w:rsid w:val="00A35CC3"/>
  </w:style>
  <w:style w:type="character" w:styleId="LineNumber">
    <w:name w:val="line number"/>
    <w:basedOn w:val="DefaultParagraphFont"/>
    <w:uiPriority w:val="99"/>
    <w:semiHidden/>
    <w:unhideWhenUsed/>
    <w:rsid w:val="00A35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rimoto, Juliano</cp:lastModifiedBy>
  <cp:revision>17</cp:revision>
  <dcterms:created xsi:type="dcterms:W3CDTF">2024-10-29T14:14:00Z</dcterms:created>
  <dcterms:modified xsi:type="dcterms:W3CDTF">2025-11-27T11:29:00Z</dcterms:modified>
</cp:coreProperties>
</file>